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5359" w14:textId="4DCA409B" w:rsidR="00376469" w:rsidRPr="00376469" w:rsidRDefault="00D87AF7" w:rsidP="00376469">
      <w:pPr>
        <w:tabs>
          <w:tab w:val="left" w:pos="0"/>
          <w:tab w:val="left" w:pos="8190"/>
        </w:tabs>
        <w:spacing w:line="360" w:lineRule="auto"/>
        <w:jc w:val="center"/>
        <w:rPr>
          <w:sz w:val="28"/>
          <w:szCs w:val="28"/>
        </w:rPr>
      </w:pPr>
      <w:r w:rsidRPr="00376469">
        <w:rPr>
          <w:sz w:val="28"/>
          <w:szCs w:val="28"/>
        </w:rPr>
        <w:t xml:space="preserve">STROBE </w:t>
      </w:r>
      <w:r w:rsidR="00376469">
        <w:rPr>
          <w:sz w:val="28"/>
          <w:szCs w:val="28"/>
        </w:rPr>
        <w:t xml:space="preserve">checklist </w:t>
      </w:r>
      <w:r w:rsidR="00376469" w:rsidRPr="00376469">
        <w:rPr>
          <w:sz w:val="28"/>
          <w:szCs w:val="28"/>
        </w:rPr>
        <w:t>for the study “Determinants of prelabor rupture of membrane among pregnant women attending governmental hospitals in Jimma zone, Oromia region, Ethiopia: A multi-center case control study”</w:t>
      </w:r>
    </w:p>
    <w:p w14:paraId="79F5629D" w14:textId="57E871D8" w:rsidR="004A32C8" w:rsidRPr="003F652A" w:rsidRDefault="004A32C8" w:rsidP="00376469">
      <w:pPr>
        <w:pStyle w:val="TableTitle"/>
        <w:jc w:val="center"/>
      </w:pPr>
    </w:p>
    <w:tbl>
      <w:tblPr>
        <w:tblW w:w="121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0322A0" w:rsidRPr="0022554A" w14:paraId="4493F7BB" w14:textId="77777777" w:rsidTr="000322A0">
        <w:trPr>
          <w:jc w:val="center"/>
        </w:trPr>
        <w:tc>
          <w:tcPr>
            <w:tcW w:w="1951" w:type="dxa"/>
          </w:tcPr>
          <w:p w14:paraId="55D51925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B3280DF" w14:textId="77777777" w:rsidR="000322A0" w:rsidRPr="0022554A" w:rsidRDefault="000322A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0B86E273" w14:textId="77777777" w:rsidR="000322A0" w:rsidRPr="0022554A" w:rsidRDefault="000322A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50AA1DEF" w14:textId="77777777" w:rsidR="000322A0" w:rsidRPr="0022554A" w:rsidRDefault="000322A0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0322A0" w:rsidRPr="0022554A" w14:paraId="6D1CE899" w14:textId="77777777" w:rsidTr="000322A0">
        <w:trPr>
          <w:jc w:val="center"/>
        </w:trPr>
        <w:tc>
          <w:tcPr>
            <w:tcW w:w="1951" w:type="dxa"/>
            <w:vMerge w:val="restart"/>
          </w:tcPr>
          <w:p w14:paraId="7B93A9D4" w14:textId="77777777" w:rsidR="000322A0" w:rsidRPr="002602FB" w:rsidRDefault="000322A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6AE7359B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300646F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0119CA2C" w14:textId="4C129C64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1</w:t>
            </w:r>
          </w:p>
        </w:tc>
      </w:tr>
      <w:tr w:rsidR="000322A0" w:rsidRPr="0022554A" w14:paraId="0A3B2312" w14:textId="77777777" w:rsidTr="000322A0">
        <w:trPr>
          <w:jc w:val="center"/>
        </w:trPr>
        <w:tc>
          <w:tcPr>
            <w:tcW w:w="1951" w:type="dxa"/>
            <w:vMerge/>
          </w:tcPr>
          <w:p w14:paraId="091417AB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62DCA5C1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5CFC484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4EB2C8E7" w14:textId="34817AB3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2, 3</w:t>
            </w:r>
          </w:p>
        </w:tc>
      </w:tr>
      <w:tr w:rsidR="000322A0" w:rsidRPr="0022554A" w14:paraId="44320208" w14:textId="77777777" w:rsidTr="000322A0">
        <w:trPr>
          <w:jc w:val="center"/>
        </w:trPr>
        <w:tc>
          <w:tcPr>
            <w:tcW w:w="12157" w:type="dxa"/>
            <w:gridSpan w:val="4"/>
          </w:tcPr>
          <w:p w14:paraId="19BD1DB1" w14:textId="77777777" w:rsidR="000322A0" w:rsidRPr="0022554A" w:rsidRDefault="000322A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0322A0" w:rsidRPr="0022554A" w14:paraId="0A63E22A" w14:textId="77777777" w:rsidTr="000322A0">
        <w:trPr>
          <w:jc w:val="center"/>
        </w:trPr>
        <w:tc>
          <w:tcPr>
            <w:tcW w:w="1951" w:type="dxa"/>
          </w:tcPr>
          <w:p w14:paraId="4D84BE81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88D2D48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B0F1BDD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6DACDF19" w14:textId="19ED9995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EC7A7E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4-6</w:t>
            </w:r>
          </w:p>
        </w:tc>
      </w:tr>
      <w:tr w:rsidR="000322A0" w:rsidRPr="0022554A" w14:paraId="341FBF2A" w14:textId="77777777" w:rsidTr="000322A0">
        <w:trPr>
          <w:jc w:val="center"/>
        </w:trPr>
        <w:tc>
          <w:tcPr>
            <w:tcW w:w="1951" w:type="dxa"/>
          </w:tcPr>
          <w:p w14:paraId="34E81FDA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481AC9AF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46B81019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E4E5A8A" w14:textId="239B5A8D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="00EC7A7E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6</w:t>
            </w:r>
          </w:p>
        </w:tc>
      </w:tr>
      <w:tr w:rsidR="000322A0" w:rsidRPr="0022554A" w14:paraId="70B63973" w14:textId="77777777" w:rsidTr="000322A0">
        <w:trPr>
          <w:jc w:val="center"/>
        </w:trPr>
        <w:tc>
          <w:tcPr>
            <w:tcW w:w="12157" w:type="dxa"/>
            <w:gridSpan w:val="4"/>
          </w:tcPr>
          <w:p w14:paraId="40F58147" w14:textId="77777777" w:rsidR="000322A0" w:rsidRPr="0022554A" w:rsidRDefault="000322A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0322A0" w:rsidRPr="0022554A" w14:paraId="28997BC9" w14:textId="77777777" w:rsidTr="000322A0">
        <w:trPr>
          <w:jc w:val="center"/>
        </w:trPr>
        <w:tc>
          <w:tcPr>
            <w:tcW w:w="1951" w:type="dxa"/>
          </w:tcPr>
          <w:p w14:paraId="19C6E9A4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7EFDEB9A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6E446788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5144BE85" w14:textId="19B72F39" w:rsidR="000322A0" w:rsidRPr="0022554A" w:rsidRDefault="00EC7A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6</w:t>
            </w:r>
          </w:p>
        </w:tc>
      </w:tr>
      <w:tr w:rsidR="000322A0" w:rsidRPr="0022554A" w14:paraId="0405FD78" w14:textId="77777777" w:rsidTr="000322A0">
        <w:trPr>
          <w:jc w:val="center"/>
        </w:trPr>
        <w:tc>
          <w:tcPr>
            <w:tcW w:w="1951" w:type="dxa"/>
          </w:tcPr>
          <w:p w14:paraId="232E9E6B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4E8044E3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29DFA663" w14:textId="08DA7C8C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</w:t>
            </w:r>
            <w:r w:rsidR="00EC7A7E"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and data collection</w:t>
            </w:r>
          </w:p>
        </w:tc>
        <w:tc>
          <w:tcPr>
            <w:tcW w:w="1559" w:type="dxa"/>
          </w:tcPr>
          <w:p w14:paraId="03FEE95A" w14:textId="446AF02D" w:rsidR="000322A0" w:rsidRPr="0022554A" w:rsidRDefault="00EC7A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6-8</w:t>
            </w:r>
          </w:p>
        </w:tc>
      </w:tr>
      <w:bookmarkEnd w:id="25"/>
      <w:bookmarkEnd w:id="26"/>
      <w:tr w:rsidR="000322A0" w:rsidRPr="0022554A" w14:paraId="4AD0660E" w14:textId="77777777" w:rsidTr="000322A0">
        <w:trPr>
          <w:jc w:val="center"/>
        </w:trPr>
        <w:tc>
          <w:tcPr>
            <w:tcW w:w="1951" w:type="dxa"/>
            <w:vMerge w:val="restart"/>
          </w:tcPr>
          <w:p w14:paraId="74D99944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5AD9BA24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00DC06F1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402FD3B" w14:textId="171C11C4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51B98452" w14:textId="144D1AFD" w:rsidR="000322A0" w:rsidRPr="0022554A" w:rsidRDefault="00EC7A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8</w:t>
            </w:r>
          </w:p>
        </w:tc>
      </w:tr>
      <w:tr w:rsidR="000322A0" w:rsidRPr="0022554A" w14:paraId="2B87B1DC" w14:textId="77777777" w:rsidTr="000322A0">
        <w:trPr>
          <w:jc w:val="center"/>
        </w:trPr>
        <w:tc>
          <w:tcPr>
            <w:tcW w:w="1951" w:type="dxa"/>
            <w:vMerge/>
          </w:tcPr>
          <w:p w14:paraId="37E811B6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CFC38CD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08B95A5" w14:textId="558CD6DF" w:rsidR="000322A0" w:rsidRPr="0022554A" w:rsidRDefault="000322A0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59" w:type="dxa"/>
          </w:tcPr>
          <w:p w14:paraId="35F8DDD8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322A0" w:rsidRPr="0022554A" w14:paraId="3B70CC57" w14:textId="77777777" w:rsidTr="000322A0">
        <w:trPr>
          <w:jc w:val="center"/>
        </w:trPr>
        <w:tc>
          <w:tcPr>
            <w:tcW w:w="1951" w:type="dxa"/>
          </w:tcPr>
          <w:p w14:paraId="0FBF1C84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1B5B465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2D64243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10B8C754" w14:textId="21049692" w:rsidR="000322A0" w:rsidRPr="0022554A" w:rsidRDefault="00005C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9,10</w:t>
            </w:r>
          </w:p>
        </w:tc>
      </w:tr>
      <w:tr w:rsidR="000322A0" w:rsidRPr="0022554A" w14:paraId="2BF49177" w14:textId="77777777" w:rsidTr="000322A0">
        <w:trPr>
          <w:trHeight w:val="294"/>
          <w:jc w:val="center"/>
        </w:trPr>
        <w:tc>
          <w:tcPr>
            <w:tcW w:w="1951" w:type="dxa"/>
          </w:tcPr>
          <w:p w14:paraId="715BF4A7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6FC59CB5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0B19B748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7498EB71" w14:textId="1F5F5EA1" w:rsidR="000322A0" w:rsidRPr="0022554A" w:rsidRDefault="00005CB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9,10</w:t>
            </w:r>
          </w:p>
        </w:tc>
      </w:tr>
      <w:tr w:rsidR="000322A0" w:rsidRPr="0022554A" w14:paraId="18A55633" w14:textId="77777777" w:rsidTr="000322A0">
        <w:trPr>
          <w:jc w:val="center"/>
        </w:trPr>
        <w:tc>
          <w:tcPr>
            <w:tcW w:w="1951" w:type="dxa"/>
          </w:tcPr>
          <w:p w14:paraId="607D42D1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40793BCB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05F7BBDB" w14:textId="77777777" w:rsidR="000322A0" w:rsidRPr="0022554A" w:rsidRDefault="000322A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BEE839F" w14:textId="10F4AA97" w:rsidR="000322A0" w:rsidRPr="0022554A" w:rsidRDefault="00005CB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10</w:t>
            </w:r>
          </w:p>
        </w:tc>
      </w:tr>
      <w:tr w:rsidR="000322A0" w:rsidRPr="0022554A" w14:paraId="5A851788" w14:textId="77777777" w:rsidTr="000322A0">
        <w:trPr>
          <w:jc w:val="center"/>
        </w:trPr>
        <w:tc>
          <w:tcPr>
            <w:tcW w:w="1951" w:type="dxa"/>
          </w:tcPr>
          <w:p w14:paraId="19E8B1F4" w14:textId="77777777" w:rsidR="000322A0" w:rsidRPr="0022554A" w:rsidRDefault="000322A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EFFA5CD" w14:textId="77777777" w:rsidR="000322A0" w:rsidRPr="0022554A" w:rsidRDefault="000322A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008859E1" w14:textId="77777777" w:rsidR="000322A0" w:rsidRPr="0022554A" w:rsidRDefault="000322A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09ECCD41" w14:textId="01E09B73" w:rsidR="000322A0" w:rsidRPr="0022554A" w:rsidRDefault="00005C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8,9</w:t>
            </w:r>
          </w:p>
        </w:tc>
      </w:tr>
    </w:tbl>
    <w:p w14:paraId="3EE4B424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EC7A7E" w:rsidRPr="0022554A" w14:paraId="224B6207" w14:textId="77777777" w:rsidTr="00EC7A7E">
        <w:trPr>
          <w:jc w:val="center"/>
        </w:trPr>
        <w:tc>
          <w:tcPr>
            <w:tcW w:w="1521" w:type="dxa"/>
          </w:tcPr>
          <w:bookmarkEnd w:id="40"/>
          <w:bookmarkEnd w:id="41"/>
          <w:p w14:paraId="66DFACF5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2DFB11B7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13E363BD" w14:textId="77777777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1575FD5D" w14:textId="580AEBD8" w:rsidR="00EC7A7E" w:rsidRPr="0022554A" w:rsidRDefault="00005CB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EC7A7E" w:rsidRPr="0022554A" w14:paraId="021630E9" w14:textId="77777777" w:rsidTr="00EC7A7E">
        <w:trPr>
          <w:jc w:val="center"/>
        </w:trPr>
        <w:tc>
          <w:tcPr>
            <w:tcW w:w="1521" w:type="dxa"/>
          </w:tcPr>
          <w:p w14:paraId="40FC75E4" w14:textId="77777777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</w:tcPr>
          <w:p w14:paraId="30439361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B79CB21" w14:textId="1092570C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all statistical methods</w:t>
            </w:r>
          </w:p>
        </w:tc>
        <w:tc>
          <w:tcPr>
            <w:tcW w:w="1276" w:type="dxa"/>
          </w:tcPr>
          <w:p w14:paraId="7A727120" w14:textId="3A3191F8" w:rsidR="00EC7A7E" w:rsidRPr="0022554A" w:rsidRDefault="00005CB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EC7A7E" w:rsidRPr="0022554A" w14:paraId="685EB95B" w14:textId="77777777" w:rsidTr="00EC7A7E">
        <w:trPr>
          <w:jc w:val="center"/>
        </w:trPr>
        <w:tc>
          <w:tcPr>
            <w:tcW w:w="0" w:type="auto"/>
          </w:tcPr>
          <w:p w14:paraId="42784A8E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9"/>
            <w:bookmarkStart w:id="47" w:name="italic31"/>
            <w:r w:rsidRPr="0022554A">
              <w:rPr>
                <w:bCs/>
                <w:sz w:val="20"/>
              </w:rPr>
              <w:t>Participants</w:t>
            </w:r>
            <w:bookmarkEnd w:id="46"/>
            <w:bookmarkEnd w:id="47"/>
          </w:p>
        </w:tc>
        <w:tc>
          <w:tcPr>
            <w:tcW w:w="0" w:type="auto"/>
          </w:tcPr>
          <w:p w14:paraId="1BD10F57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48" w:name="bold30"/>
            <w:r w:rsidRPr="0022554A"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8328" w:type="dxa"/>
          </w:tcPr>
          <w:p w14:paraId="3E4649B5" w14:textId="37B58220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and analysed</w:t>
            </w:r>
          </w:p>
        </w:tc>
        <w:tc>
          <w:tcPr>
            <w:tcW w:w="1276" w:type="dxa"/>
          </w:tcPr>
          <w:p w14:paraId="29867B13" w14:textId="4B298DE9" w:rsidR="00EC7A7E" w:rsidRDefault="00F26B1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EC7A7E" w:rsidRPr="0022554A" w14:paraId="3E19BFF3" w14:textId="77777777" w:rsidTr="00EC7A7E">
        <w:trPr>
          <w:jc w:val="center"/>
        </w:trPr>
        <w:tc>
          <w:tcPr>
            <w:tcW w:w="0" w:type="auto"/>
          </w:tcPr>
          <w:p w14:paraId="4E0F72C6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33"/>
            <w:bookmarkStart w:id="50" w:name="italic34"/>
            <w:r w:rsidRPr="0022554A">
              <w:rPr>
                <w:bCs/>
                <w:sz w:val="20"/>
              </w:rPr>
              <w:t xml:space="preserve">Descriptive </w:t>
            </w:r>
            <w:bookmarkStart w:id="51" w:name="bold34"/>
            <w:bookmarkStart w:id="52" w:name="italic35"/>
            <w:bookmarkEnd w:id="49"/>
            <w:bookmarkEnd w:id="50"/>
            <w:r w:rsidRPr="0022554A">
              <w:rPr>
                <w:bCs/>
                <w:sz w:val="20"/>
              </w:rPr>
              <w:t>data</w:t>
            </w:r>
            <w:bookmarkEnd w:id="51"/>
            <w:bookmarkEnd w:id="52"/>
          </w:p>
        </w:tc>
        <w:tc>
          <w:tcPr>
            <w:tcW w:w="0" w:type="auto"/>
          </w:tcPr>
          <w:p w14:paraId="41B2FD42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53" w:name="bold35"/>
            <w:r w:rsidRPr="0022554A">
              <w:rPr>
                <w:bCs/>
                <w:sz w:val="20"/>
              </w:rPr>
              <w:t>*</w:t>
            </w:r>
            <w:bookmarkEnd w:id="53"/>
          </w:p>
        </w:tc>
        <w:tc>
          <w:tcPr>
            <w:tcW w:w="8328" w:type="dxa"/>
          </w:tcPr>
          <w:p w14:paraId="0AAA92F7" w14:textId="77777777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4CD4B3DE" w14:textId="12A065EE" w:rsidR="00EC7A7E" w:rsidRDefault="00E92D6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EC7A7E" w:rsidRPr="0022554A" w14:paraId="5DDE4865" w14:textId="77777777" w:rsidTr="00EC7A7E">
        <w:trPr>
          <w:trHeight w:val="294"/>
          <w:jc w:val="center"/>
        </w:trPr>
        <w:tc>
          <w:tcPr>
            <w:tcW w:w="0" w:type="auto"/>
          </w:tcPr>
          <w:p w14:paraId="1AD2BFF1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38" w:colFirst="0" w:colLast="0"/>
            <w:bookmarkStart w:id="55" w:name="italic38" w:colFirst="0" w:colLast="0"/>
          </w:p>
        </w:tc>
        <w:tc>
          <w:tcPr>
            <w:tcW w:w="0" w:type="auto"/>
          </w:tcPr>
          <w:p w14:paraId="221A38E6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30599CF" w14:textId="77777777" w:rsidR="00EC7A7E" w:rsidRPr="0022554A" w:rsidRDefault="00EC7A7E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68EA7443" w14:textId="3A3AE8FE" w:rsidR="00EC7A7E" w:rsidRPr="0022554A" w:rsidRDefault="00E92D6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11-18</w:t>
            </w:r>
          </w:p>
        </w:tc>
      </w:tr>
      <w:tr w:rsidR="00EC7A7E" w:rsidRPr="0022554A" w14:paraId="0DF746ED" w14:textId="77777777" w:rsidTr="00EC7A7E">
        <w:trPr>
          <w:jc w:val="center"/>
        </w:trPr>
        <w:tc>
          <w:tcPr>
            <w:tcW w:w="0" w:type="auto"/>
            <w:vMerge w:val="restart"/>
          </w:tcPr>
          <w:p w14:paraId="470052FC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italic40" w:colFirst="0" w:colLast="0"/>
            <w:bookmarkStart w:id="57" w:name="bold41" w:colFirst="0" w:colLast="0"/>
            <w:bookmarkEnd w:id="54"/>
            <w:bookmarkEnd w:id="5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27C6BF4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2A466AC0" w14:textId="77777777" w:rsidR="00EC7A7E" w:rsidRPr="006149D3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A7A0C02" w14:textId="51BD5854" w:rsidR="00EC7A7E" w:rsidRPr="0022554A" w:rsidRDefault="00E92D6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0</w:t>
            </w:r>
          </w:p>
        </w:tc>
      </w:tr>
      <w:tr w:rsidR="00EC7A7E" w:rsidRPr="0022554A" w14:paraId="7F2DC69C" w14:textId="77777777" w:rsidTr="00EC7A7E">
        <w:trPr>
          <w:jc w:val="center"/>
        </w:trPr>
        <w:tc>
          <w:tcPr>
            <w:tcW w:w="0" w:type="auto"/>
            <w:vMerge/>
          </w:tcPr>
          <w:p w14:paraId="6268A127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italic41" w:colFirst="0" w:colLast="0"/>
            <w:bookmarkStart w:id="59" w:name="bold42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62FB31B4" w14:textId="77777777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9AEACBE" w14:textId="77777777" w:rsidR="00EC7A7E" w:rsidRPr="006149D3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1D25D383" w14:textId="5E3E80CA" w:rsidR="00EC7A7E" w:rsidRPr="0022554A" w:rsidRDefault="0055752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0</w:t>
            </w:r>
          </w:p>
        </w:tc>
      </w:tr>
    </w:tbl>
    <w:p w14:paraId="5AAE99F3" w14:textId="77777777" w:rsidR="00191A23" w:rsidRDefault="00191A23">
      <w:bookmarkStart w:id="60" w:name="italic43"/>
      <w:bookmarkStart w:id="61" w:name="bold44"/>
      <w:bookmarkEnd w:id="58"/>
      <w:bookmarkEnd w:id="5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49"/>
        <w:gridCol w:w="462"/>
        <w:gridCol w:w="8687"/>
        <w:gridCol w:w="1265"/>
      </w:tblGrid>
      <w:tr w:rsidR="00EC7A7E" w:rsidRPr="0022554A" w14:paraId="57CF4060" w14:textId="77777777" w:rsidTr="00EC7A7E">
        <w:trPr>
          <w:jc w:val="center"/>
        </w:trPr>
        <w:tc>
          <w:tcPr>
            <w:tcW w:w="0" w:type="auto"/>
          </w:tcPr>
          <w:p w14:paraId="11BE7AA7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45" w:colFirst="0" w:colLast="0"/>
            <w:bookmarkStart w:id="63" w:name="bold46" w:colFirst="0" w:colLast="0"/>
            <w:bookmarkEnd w:id="60"/>
            <w:bookmarkEnd w:id="61"/>
            <w:r w:rsidRPr="0022554A">
              <w:rPr>
                <w:bCs/>
                <w:sz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537408C5" w14:textId="60D27B38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  <w:r w:rsidR="00557526">
              <w:rPr>
                <w:sz w:val="20"/>
              </w:rPr>
              <w:t>7</w:t>
            </w:r>
          </w:p>
        </w:tc>
        <w:tc>
          <w:tcPr>
            <w:tcW w:w="8687" w:type="dxa"/>
          </w:tcPr>
          <w:p w14:paraId="25815EEF" w14:textId="40743A3C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557526">
              <w:rPr>
                <w:sz w:val="20"/>
              </w:rPr>
              <w:t xml:space="preserve">                                                                          21</w:t>
            </w:r>
          </w:p>
        </w:tc>
        <w:tc>
          <w:tcPr>
            <w:tcW w:w="1265" w:type="dxa"/>
          </w:tcPr>
          <w:p w14:paraId="6F23C9D8" w14:textId="77777777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C7A7E" w:rsidRPr="0022554A" w14:paraId="7EC97FE3" w14:textId="77777777" w:rsidTr="00EC7A7E">
        <w:trPr>
          <w:jc w:val="center"/>
        </w:trPr>
        <w:tc>
          <w:tcPr>
            <w:tcW w:w="0" w:type="auto"/>
          </w:tcPr>
          <w:p w14:paraId="44E57C57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italic46" w:colFirst="0" w:colLast="0"/>
            <w:bookmarkStart w:id="65" w:name="bold47" w:colFirst="0" w:colLast="0"/>
            <w:bookmarkEnd w:id="62"/>
            <w:bookmarkEnd w:id="6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2DFEACD" w14:textId="4C9D215E" w:rsidR="00EC7A7E" w:rsidRPr="0022554A" w:rsidRDefault="00EC7A7E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  <w:r w:rsidR="00557526">
              <w:rPr>
                <w:sz w:val="20"/>
              </w:rPr>
              <w:t>8</w:t>
            </w:r>
          </w:p>
        </w:tc>
        <w:tc>
          <w:tcPr>
            <w:tcW w:w="8687" w:type="dxa"/>
          </w:tcPr>
          <w:p w14:paraId="533F821A" w14:textId="15A7697F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taking into account sources of potential bias or imprecision. Discuss </w:t>
            </w:r>
            <w:r w:rsidR="00557526">
              <w:rPr>
                <w:sz w:val="20"/>
              </w:rPr>
              <w:t xml:space="preserve">  24 </w:t>
            </w:r>
            <w:r w:rsidRPr="0022554A">
              <w:rPr>
                <w:sz w:val="20"/>
              </w:rPr>
              <w:t>both direction and magnitude of any potential bias</w:t>
            </w:r>
          </w:p>
        </w:tc>
        <w:tc>
          <w:tcPr>
            <w:tcW w:w="1265" w:type="dxa"/>
          </w:tcPr>
          <w:p w14:paraId="466F1229" w14:textId="77777777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C7A7E" w:rsidRPr="0022554A" w14:paraId="76090815" w14:textId="77777777" w:rsidTr="00EC7A7E">
        <w:trPr>
          <w:jc w:val="center"/>
        </w:trPr>
        <w:tc>
          <w:tcPr>
            <w:tcW w:w="0" w:type="auto"/>
          </w:tcPr>
          <w:p w14:paraId="133C2559" w14:textId="77777777" w:rsidR="00EC7A7E" w:rsidRPr="0022554A" w:rsidRDefault="00EC7A7E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italic47" w:colFirst="0" w:colLast="0"/>
            <w:bookmarkStart w:id="67" w:name="bold48" w:colFirst="0" w:colLast="0"/>
            <w:bookmarkEnd w:id="64"/>
            <w:bookmarkEnd w:id="6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57180CE" w14:textId="55A9AF2A" w:rsidR="00EC7A7E" w:rsidRPr="0022554A" w:rsidRDefault="00557526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6E671E86" w14:textId="221F228F" w:rsidR="00EC7A7E" w:rsidRPr="0022554A" w:rsidRDefault="00EC7A7E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</w:t>
            </w:r>
            <w:r w:rsidR="00376469"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analyses, results from similar studies, and other relevant evidence</w:t>
            </w:r>
          </w:p>
        </w:tc>
        <w:tc>
          <w:tcPr>
            <w:tcW w:w="1265" w:type="dxa"/>
          </w:tcPr>
          <w:p w14:paraId="050AE3A8" w14:textId="56C4C54D" w:rsidR="00EC7A7E" w:rsidRPr="0022554A" w:rsidRDefault="0037646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4</w:t>
            </w:r>
          </w:p>
        </w:tc>
      </w:tr>
      <w:bookmarkEnd w:id="66"/>
      <w:bookmarkEnd w:id="67"/>
    </w:tbl>
    <w:p w14:paraId="60AF698A" w14:textId="5FBC0156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F4298" w14:textId="77777777" w:rsidR="006B1285" w:rsidRDefault="006B1285">
      <w:r>
        <w:separator/>
      </w:r>
    </w:p>
  </w:endnote>
  <w:endnote w:type="continuationSeparator" w:id="0">
    <w:p w14:paraId="640FD015" w14:textId="77777777" w:rsidR="006B1285" w:rsidRDefault="006B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9EC49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EAB38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F22EB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3CDB799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B138E" w14:textId="77777777" w:rsidR="006B1285" w:rsidRDefault="006B1285">
      <w:r>
        <w:separator/>
      </w:r>
    </w:p>
  </w:footnote>
  <w:footnote w:type="continuationSeparator" w:id="0">
    <w:p w14:paraId="5CBD94E7" w14:textId="77777777" w:rsidR="006B1285" w:rsidRDefault="006B1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35108040">
    <w:abstractNumId w:val="20"/>
  </w:num>
  <w:num w:numId="2" w16cid:durableId="1643272558">
    <w:abstractNumId w:val="11"/>
  </w:num>
  <w:num w:numId="3" w16cid:durableId="661590734">
    <w:abstractNumId w:val="18"/>
  </w:num>
  <w:num w:numId="4" w16cid:durableId="448210841">
    <w:abstractNumId w:val="16"/>
  </w:num>
  <w:num w:numId="5" w16cid:durableId="954098227">
    <w:abstractNumId w:val="15"/>
  </w:num>
  <w:num w:numId="6" w16cid:durableId="1704407086">
    <w:abstractNumId w:val="19"/>
  </w:num>
  <w:num w:numId="7" w16cid:durableId="1517841225">
    <w:abstractNumId w:val="10"/>
  </w:num>
  <w:num w:numId="8" w16cid:durableId="540093544">
    <w:abstractNumId w:val="13"/>
  </w:num>
  <w:num w:numId="9" w16cid:durableId="749156094">
    <w:abstractNumId w:val="9"/>
  </w:num>
  <w:num w:numId="10" w16cid:durableId="1876843857">
    <w:abstractNumId w:val="14"/>
  </w:num>
  <w:num w:numId="11" w16cid:durableId="2037778212">
    <w:abstractNumId w:val="7"/>
  </w:num>
  <w:num w:numId="12" w16cid:durableId="217127203">
    <w:abstractNumId w:val="6"/>
  </w:num>
  <w:num w:numId="13" w16cid:durableId="864444212">
    <w:abstractNumId w:val="5"/>
  </w:num>
  <w:num w:numId="14" w16cid:durableId="1894122456">
    <w:abstractNumId w:val="4"/>
  </w:num>
  <w:num w:numId="15" w16cid:durableId="1217012634">
    <w:abstractNumId w:val="8"/>
  </w:num>
  <w:num w:numId="16" w16cid:durableId="1660304008">
    <w:abstractNumId w:val="3"/>
  </w:num>
  <w:num w:numId="17" w16cid:durableId="1654482916">
    <w:abstractNumId w:val="2"/>
  </w:num>
  <w:num w:numId="18" w16cid:durableId="859511">
    <w:abstractNumId w:val="1"/>
  </w:num>
  <w:num w:numId="19" w16cid:durableId="761686187">
    <w:abstractNumId w:val="0"/>
  </w:num>
  <w:num w:numId="20" w16cid:durableId="913389978">
    <w:abstractNumId w:val="12"/>
  </w:num>
  <w:num w:numId="21" w16cid:durableId="17160570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CBF"/>
    <w:rsid w:val="00005F0F"/>
    <w:rsid w:val="00023515"/>
    <w:rsid w:val="000322A0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2A8A"/>
    <w:rsid w:val="002C731D"/>
    <w:rsid w:val="002D06D0"/>
    <w:rsid w:val="002D1ABE"/>
    <w:rsid w:val="002F1A87"/>
    <w:rsid w:val="003354B7"/>
    <w:rsid w:val="003508EF"/>
    <w:rsid w:val="00372129"/>
    <w:rsid w:val="0037646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5752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1285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92D6C"/>
    <w:rsid w:val="00EA6E28"/>
    <w:rsid w:val="00EC7A7E"/>
    <w:rsid w:val="00F0752A"/>
    <w:rsid w:val="00F12DBD"/>
    <w:rsid w:val="00F26B1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B16A2"/>
  <w15:docId w15:val="{32757E3D-68A9-4164-8981-6CAB307D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1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OSHIBA</cp:lastModifiedBy>
  <cp:revision>8</cp:revision>
  <cp:lastPrinted>2014-09-01T08:36:00Z</cp:lastPrinted>
  <dcterms:created xsi:type="dcterms:W3CDTF">2014-09-01T14:20:00Z</dcterms:created>
  <dcterms:modified xsi:type="dcterms:W3CDTF">2023-11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